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CD1" w:rsidRPr="009B2298" w:rsidRDefault="00586CD1" w:rsidP="009B2298">
      <w:pPr>
        <w:spacing w:after="150" w:line="420" w:lineRule="atLeast"/>
        <w:rPr>
          <w:color w:val="3E3D40"/>
        </w:rPr>
      </w:pPr>
      <w:r w:rsidRPr="009B2298">
        <w:rPr>
          <w:rStyle w:val="label5"/>
          <w:b/>
          <w:bCs/>
          <w:color w:val="3E3D40"/>
        </w:rPr>
        <w:t xml:space="preserve">Table </w:t>
      </w:r>
      <w:r w:rsidR="00950FD9">
        <w:rPr>
          <w:rStyle w:val="label5"/>
          <w:b/>
          <w:bCs/>
          <w:color w:val="3E3D40"/>
        </w:rPr>
        <w:t>S1</w:t>
      </w:r>
      <w:r w:rsidRPr="009B2298">
        <w:rPr>
          <w:rStyle w:val="label5"/>
          <w:b/>
          <w:bCs/>
          <w:color w:val="3E3D40"/>
        </w:rPr>
        <w:t>.</w:t>
      </w:r>
      <w:r w:rsidRPr="009B2298">
        <w:rPr>
          <w:rStyle w:val="label5"/>
          <w:b/>
          <w:bCs/>
          <w:color w:val="3E3D40"/>
        </w:rPr>
        <w:t xml:space="preserve"> </w:t>
      </w:r>
      <w:r w:rsidRPr="009B2298">
        <w:rPr>
          <w:color w:val="3E3D40"/>
        </w:rPr>
        <w:t>Deductive analysis</w:t>
      </w:r>
      <w:r w:rsidR="009223CB" w:rsidRPr="009B2298">
        <w:rPr>
          <w:color w:val="3E3D40"/>
        </w:rPr>
        <w:t>,</w:t>
      </w:r>
      <w:r w:rsidRPr="009B2298">
        <w:rPr>
          <w:color w:val="3E3D40"/>
        </w:rPr>
        <w:t xml:space="preserve"> coding</w:t>
      </w:r>
      <w:r w:rsidR="009223CB" w:rsidRPr="009B2298">
        <w:rPr>
          <w:color w:val="3E3D40"/>
        </w:rPr>
        <w:t>,</w:t>
      </w:r>
      <w:r w:rsidRPr="009B2298">
        <w:rPr>
          <w:color w:val="3E3D40"/>
        </w:rPr>
        <w:t xml:space="preserve"> and </w:t>
      </w:r>
      <w:del w:id="0" w:author="Aptara (COPYEDITOR)" w:date="2025-06-22T22:21:00Z">
        <w:r w:rsidRPr="009B2298">
          <w:rPr>
            <w:color w:val="3E3D40"/>
          </w:rPr>
          <w:delText>I</w:delText>
        </w:r>
      </w:del>
      <w:ins w:id="1" w:author="Aptara (COPYEDITOR)" w:date="2025-06-22T22:21:00Z">
        <w:r w:rsidRPr="009B2298">
          <w:rPr>
            <w:color w:val="3E3D40"/>
          </w:rPr>
          <w:t>i</w:t>
        </w:r>
      </w:ins>
      <w:r w:rsidRPr="009B2298">
        <w:rPr>
          <w:color w:val="3E3D40"/>
        </w:rPr>
        <w:t>ndividual-</w:t>
      </w:r>
      <w:del w:id="2" w:author="Aptara (COPYEDITOR)" w:date="2025-06-22T22:21:00Z">
        <w:r w:rsidRPr="009B2298">
          <w:rPr>
            <w:color w:val="3E3D40"/>
          </w:rPr>
          <w:delText>T</w:delText>
        </w:r>
      </w:del>
      <w:ins w:id="3" w:author="Aptara (COPYEDITOR)" w:date="2025-06-22T22:21:00Z">
        <w:r w:rsidRPr="009B2298">
          <w:rPr>
            <w:color w:val="3E3D40"/>
          </w:rPr>
          <w:t>t</w:t>
        </w:r>
      </w:ins>
      <w:r w:rsidRPr="009B2298">
        <w:rPr>
          <w:color w:val="3E3D40"/>
        </w:rPr>
        <w:t xml:space="preserve">echnology </w:t>
      </w:r>
      <w:del w:id="4" w:author="Exeter" w:date="2025-06-12T14:36:00Z">
        <w:r w:rsidRPr="009B2298">
          <w:rPr>
            <w:color w:val="3E3D40"/>
          </w:rPr>
          <w:delText>Fit</w:delText>
        </w:r>
      </w:del>
      <w:ins w:id="5" w:author="Exeter" w:date="2025-06-12T14:36:00Z">
        <w:r w:rsidRPr="009B2298">
          <w:rPr>
            <w:color w:val="3E3D40"/>
          </w:rPr>
          <w:t>fit</w:t>
        </w:r>
      </w:ins>
      <w:r w:rsidRPr="009B2298">
        <w:rPr>
          <w:color w:val="3E3D40"/>
        </w:rPr>
        <w:t xml:space="preserve"> dimension linkage</w:t>
      </w:r>
      <w:ins w:id="6" w:author="Aptara (COPYEDITOR)" w:date="2025-06-22T16:43:00Z">
        <w:r w:rsidRPr="009B2298">
          <w:rPr>
            <w:color w:val="3E3D40"/>
          </w:rPr>
          <w:t>.</w:t>
        </w:r>
      </w:ins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0"/>
        <w:gridCol w:w="3951"/>
        <w:gridCol w:w="3199"/>
      </w:tblGrid>
      <w:tr w:rsidR="00586CD1" w:rsidRPr="009B2298" w:rsidTr="00814922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Main 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Professional-related sub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Client-related subcategory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Experi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 xml:space="preserve">Experimenting with </w:t>
            </w:r>
            <w:proofErr w:type="spellStart"/>
            <w:r w:rsidRPr="009B2298">
              <w:rPr>
                <w:color w:val="3E3D40"/>
              </w:rPr>
              <w:t>TR</w:t>
            </w:r>
            <w:r w:rsidRPr="009B2298">
              <w:rPr>
                <w:rStyle w:val="jrnltblfnref"/>
                <w:color w:val="3E3D40"/>
                <w:vertAlign w:val="superscript"/>
              </w:rPr>
              <w:t>a</w:t>
            </w:r>
            <w:proofErr w:type="spellEnd"/>
            <w:r w:rsidRPr="009B2298">
              <w:rPr>
                <w:color w:val="3E3D40"/>
              </w:rPr>
              <w:t xml:space="preserve"> is important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Adaptation and adjustment to a new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rough experimentation, professionals adopted new ways of working and gained positive learning experi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Education and training (form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rofessionals actively sought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 xml:space="preserve">Peer </w:t>
            </w:r>
            <w:proofErr w:type="spellStart"/>
            <w:r w:rsidRPr="009B2298">
              <w:rPr>
                <w:color w:val="3E3D40"/>
              </w:rPr>
              <w:t>support</w:t>
            </w:r>
            <w:r w:rsidRPr="009B2298">
              <w:rPr>
                <w:rStyle w:val="jrnltblfnref"/>
                <w:color w:val="3E3D4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e importance of peer support was highlighted in the adoption of 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proofErr w:type="spellStart"/>
            <w:r w:rsidRPr="009B2298">
              <w:rPr>
                <w:color w:val="3E3D40"/>
              </w:rPr>
              <w:t>IT</w:t>
            </w:r>
            <w:ins w:id="7" w:author="Aptara (COPYEDITOR)" w:date="2025-06-22T22:25:00Z">
              <w:r w:rsidRPr="009B2298">
                <w:rPr>
                  <w:color w:val="3E3D40"/>
                  <w:vertAlign w:val="superscript"/>
                </w:rPr>
                <w:t>c</w:t>
              </w:r>
            </w:ins>
            <w:proofErr w:type="spellEnd"/>
            <w:r w:rsidRPr="009B2298">
              <w:rPr>
                <w:color w:val="3E3D40"/>
              </w:rPr>
              <w:t xml:space="preserve"> </w:t>
            </w:r>
            <w:del w:id="8" w:author="Aptara (COPYEDITOR)" w:date="2025-06-22T22:25:00Z">
              <w:r w:rsidRPr="009B2298">
                <w:rPr>
                  <w:color w:val="3E3D40"/>
                </w:rPr>
                <w:delText>K</w:delText>
              </w:r>
            </w:del>
            <w:ins w:id="9" w:author="Aptara (COPYEDITOR)" w:date="2025-06-22T22:25:00Z">
              <w:r w:rsidRPr="009B2298">
                <w:rPr>
                  <w:color w:val="3E3D40"/>
                </w:rPr>
                <w:t>k</w:t>
              </w:r>
            </w:ins>
            <w:r w:rsidRPr="009B2298">
              <w:rPr>
                <w:color w:val="3E3D40"/>
              </w:rPr>
              <w:t>nowledge and competen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articipation in TR requires technical skills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Skills and abi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Good core competence in one’s own profession facilitated the adoption of 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e suitability of TR should be assessed in the rehabilitation plan</w:t>
            </w:r>
          </w:p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Challenges in functionality limit the opportunities to participate in TR independently</w:t>
            </w:r>
          </w:p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e client’s individual skills play a role in participating in TR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 xml:space="preserve">Attitudes and </w:t>
            </w:r>
            <w:r w:rsidR="003E0F4B" w:rsidRPr="009B2298">
              <w:rPr>
                <w:color w:val="3E3D40"/>
              </w:rPr>
              <w:t>prefer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Some professionals favored in-person rehabilitation</w:t>
            </w:r>
          </w:p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rofessionals</w:t>
            </w:r>
            <w:del w:id="10" w:author="Exeter" w:date="2025-06-12T14:36:00Z">
              <w:r w:rsidRPr="009B2298">
                <w:rPr>
                  <w:color w:val="3E3D40"/>
                </w:rPr>
                <w:delText>'</w:delText>
              </w:r>
            </w:del>
            <w:ins w:id="11" w:author="Exeter" w:date="2025-06-12T14:36:00Z">
              <w:r w:rsidRPr="009B2298">
                <w:rPr>
                  <w:color w:val="3E3D40"/>
                </w:rPr>
                <w:t>’</w:t>
              </w:r>
            </w:ins>
            <w:r w:rsidRPr="009B2298">
              <w:rPr>
                <w:color w:val="3E3D40"/>
              </w:rPr>
              <w:t xml:space="preserve"> attitude toward</w:t>
            </w:r>
            <w:del w:id="12" w:author="Aptara (COPYEDITOR)" w:date="2025-06-22T16:43:00Z">
              <w:r w:rsidRPr="009B2298">
                <w:rPr>
                  <w:color w:val="3E3D40"/>
                </w:rPr>
                <w:delText>s</w:delText>
              </w:r>
            </w:del>
            <w:r w:rsidRPr="009B2298">
              <w:rPr>
                <w:color w:val="3E3D40"/>
              </w:rPr>
              <w:t xml:space="preserve"> TR changed with the experi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e attitude of clients and their close associates affected the adoption of TR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lastRenderedPageBreak/>
              <w:t>Support for participation</w:t>
            </w:r>
            <w:r w:rsidRPr="009B2298">
              <w:rPr>
                <w:rStyle w:val="jrnltblfnref"/>
                <w:color w:val="3E3D4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A supportive person makes it possible for the client to participate in TR</w:t>
            </w:r>
          </w:p>
        </w:tc>
      </w:tr>
    </w:tbl>
    <w:p w:rsidR="003E0F4B" w:rsidRPr="009B2298" w:rsidRDefault="00586CD1" w:rsidP="009B2298">
      <w:pPr>
        <w:spacing w:after="150" w:line="420" w:lineRule="atLeast"/>
        <w:rPr>
          <w:rStyle w:val="jrnldefinition"/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t>a</w:t>
      </w:r>
      <w:ins w:id="13" w:author="Aptara (COPYEDITOR)" w:date="2025-06-22T22:22:00Z">
        <w:r w:rsidRPr="009B2298">
          <w:rPr>
            <w:color w:val="3E3D40"/>
          </w:rPr>
          <w:t>TR</w:t>
        </w:r>
        <w:proofErr w:type="spellEnd"/>
        <w:r w:rsidRPr="009B2298">
          <w:rPr>
            <w:color w:val="3E3D40"/>
          </w:rPr>
          <w:t xml:space="preserve">: </w:t>
        </w:r>
        <w:r w:rsidRPr="009B2298">
          <w:rPr>
            <w:rStyle w:val="jrnldefinition"/>
            <w:color w:val="3E3D40"/>
          </w:rPr>
          <w:t>telerehabilitation.</w:t>
        </w:r>
      </w:ins>
    </w:p>
    <w:p w:rsidR="003E0F4B" w:rsidRPr="009B2298" w:rsidRDefault="00586CD1" w:rsidP="009B2298">
      <w:pPr>
        <w:spacing w:after="150" w:line="420" w:lineRule="atLeast"/>
        <w:rPr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t>b</w:t>
      </w:r>
      <w:r w:rsidRPr="009B2298">
        <w:rPr>
          <w:color w:val="3E3D40"/>
        </w:rPr>
        <w:t>Categories</w:t>
      </w:r>
      <w:proofErr w:type="spellEnd"/>
      <w:r w:rsidRPr="009B2298">
        <w:rPr>
          <w:color w:val="3E3D40"/>
        </w:rPr>
        <w:t xml:space="preserve"> that could not be mapped onto the analysis matrix</w:t>
      </w:r>
      <w:r w:rsidR="003E0F4B" w:rsidRPr="009B2298">
        <w:rPr>
          <w:color w:val="3E3D40"/>
        </w:rPr>
        <w:t>.</w:t>
      </w:r>
    </w:p>
    <w:p w:rsidR="00586CD1" w:rsidRPr="009B2298" w:rsidRDefault="00586CD1" w:rsidP="009B2298">
      <w:pPr>
        <w:spacing w:after="150" w:line="420" w:lineRule="atLeast"/>
        <w:rPr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t>c</w:t>
      </w:r>
      <w:ins w:id="14" w:author="Aptara (COPYEDITOR)" w:date="2025-06-22T22:25:00Z">
        <w:r w:rsidRPr="009B2298">
          <w:rPr>
            <w:color w:val="3E3D40"/>
          </w:rPr>
          <w:t>IT</w:t>
        </w:r>
        <w:proofErr w:type="spellEnd"/>
        <w:r w:rsidRPr="009B2298">
          <w:rPr>
            <w:color w:val="3E3D40"/>
          </w:rPr>
          <w:t xml:space="preserve">: </w:t>
        </w:r>
        <w:del w:id="15" w:author="Aptara JMIR_Copyeditor (COPYEDITOR)" w:date="2025-07-13T18:52:00Z">
          <w:r w:rsidRPr="009B2298">
            <w:rPr>
              <w:color w:val="3E3D40"/>
            </w:rPr>
            <w:delText>I</w:delText>
          </w:r>
        </w:del>
        <w:r w:rsidRPr="009B2298">
          <w:rPr>
            <w:color w:val="3E3D40"/>
          </w:rPr>
          <w:t>information technology</w:t>
        </w:r>
      </w:ins>
      <w:r w:rsidR="00FF0CDD" w:rsidRPr="009B2298">
        <w:rPr>
          <w:color w:val="3E3D40"/>
        </w:rPr>
        <w:t>.</w:t>
      </w:r>
    </w:p>
    <w:p w:rsidR="00586CD1" w:rsidRPr="009B2298" w:rsidRDefault="00586CD1" w:rsidP="009B2298">
      <w:pPr>
        <w:spacing w:after="150" w:line="420" w:lineRule="atLeast"/>
        <w:rPr>
          <w:color w:val="3E3D40"/>
        </w:rPr>
      </w:pPr>
      <w:r w:rsidRPr="009B2298">
        <w:rPr>
          <w:rStyle w:val="label6"/>
          <w:b/>
          <w:bCs/>
          <w:color w:val="3E3D40"/>
        </w:rPr>
        <w:t xml:space="preserve">Table </w:t>
      </w:r>
      <w:r w:rsidR="00950FD9">
        <w:rPr>
          <w:rStyle w:val="label6"/>
          <w:b/>
          <w:bCs/>
          <w:color w:val="3E3D40"/>
        </w:rPr>
        <w:t>S2</w:t>
      </w:r>
      <w:r w:rsidRPr="009B2298">
        <w:rPr>
          <w:rStyle w:val="label6"/>
          <w:b/>
          <w:bCs/>
          <w:color w:val="3E3D40"/>
        </w:rPr>
        <w:t>.</w:t>
      </w:r>
      <w:r w:rsidR="003E0F4B" w:rsidRPr="009B2298">
        <w:rPr>
          <w:rStyle w:val="label6"/>
          <w:b/>
          <w:bCs/>
          <w:color w:val="3E3D40"/>
        </w:rPr>
        <w:t xml:space="preserve"> </w:t>
      </w:r>
      <w:r w:rsidRPr="009B2298">
        <w:rPr>
          <w:color w:val="3E3D40"/>
        </w:rPr>
        <w:t xml:space="preserve">Deductive analysis coding and </w:t>
      </w:r>
      <w:r w:rsidRPr="009B2298">
        <w:rPr>
          <w:rStyle w:val="changecase"/>
          <w:color w:val="3E3D40"/>
        </w:rPr>
        <w:t>task-tec</w:t>
      </w:r>
      <w:r w:rsidRPr="009B2298">
        <w:rPr>
          <w:color w:val="3E3D40"/>
        </w:rPr>
        <w:t xml:space="preserve">hnology </w:t>
      </w:r>
      <w:del w:id="16" w:author="Exeter" w:date="2025-06-12T14:36:00Z">
        <w:r w:rsidRPr="009B2298">
          <w:rPr>
            <w:color w:val="3E3D40"/>
          </w:rPr>
          <w:delText>Fit</w:delText>
        </w:r>
      </w:del>
      <w:ins w:id="17" w:author="Exeter" w:date="2025-06-12T14:36:00Z">
        <w:r w:rsidRPr="009B2298">
          <w:rPr>
            <w:color w:val="3E3D40"/>
          </w:rPr>
          <w:t>fit</w:t>
        </w:r>
      </w:ins>
      <w:r w:rsidRPr="009B2298">
        <w:rPr>
          <w:color w:val="3E3D40"/>
        </w:rPr>
        <w:t xml:space="preserve"> dimension linkag</w:t>
      </w:r>
      <w:del w:id="18" w:author="Exeter" w:date="2025-06-12T14:36:00Z">
        <w:r w:rsidRPr="009B2298">
          <w:rPr>
            <w:color w:val="3E3D40"/>
          </w:rPr>
          <w:delText>e</w:delText>
        </w:r>
      </w:del>
      <w:ins w:id="19" w:author="Exeter" w:date="2025-06-12T14:36:00Z">
        <w:r w:rsidRPr="009B2298">
          <w:rPr>
            <w:color w:val="3E3D40"/>
          </w:rPr>
          <w:t>e.</w:t>
        </w:r>
      </w:ins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3"/>
        <w:gridCol w:w="3074"/>
        <w:gridCol w:w="3303"/>
      </w:tblGrid>
      <w:tr w:rsidR="00586CD1" w:rsidRPr="009B2298" w:rsidTr="00814922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Main 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Professional-related sub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Client-related subcategory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erceived engagement of clients and their close associates</w:t>
            </w:r>
            <w:del w:id="20" w:author="Tuija Tellervo Partanen (AUTHOR)" w:date="2025-06-26T00:40:00Z">
              <w:r w:rsidRPr="009B2298">
                <w:rPr>
                  <w:color w:val="3E3D40"/>
                </w:rPr>
                <w:delText>/</w:delText>
              </w:r>
            </w:del>
            <w:ins w:id="21" w:author="Tuija Tellervo Partanen (AUTHOR)" w:date="2025-06-26T00:40:00Z">
              <w:r w:rsidRPr="009B2298">
                <w:rPr>
                  <w:color w:val="3E3D40"/>
                </w:rPr>
                <w:t xml:space="preserve"> and </w:t>
              </w:r>
            </w:ins>
            <w:proofErr w:type="spellStart"/>
            <w:r w:rsidRPr="009B2298">
              <w:rPr>
                <w:color w:val="3E3D40"/>
              </w:rPr>
              <w:t>networks</w:t>
            </w:r>
            <w:r w:rsidRPr="009B2298">
              <w:rPr>
                <w:rStyle w:val="jrnltblfnref"/>
                <w:color w:val="3E3D4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 xml:space="preserve">Remote connection supports network collaboration and communication in therapy </w:t>
            </w:r>
            <w:proofErr w:type="spellStart"/>
            <w:r w:rsidRPr="009B2298">
              <w:rPr>
                <w:color w:val="3E3D40"/>
              </w:rPr>
              <w:t>practice</w:t>
            </w:r>
            <w:del w:id="22" w:author="Aptara JMIR_Copyeditor (COPYEDITOR)" w:date="2025-07-13T18:53:00Z">
              <w:r w:rsidRPr="009B2298">
                <w:rPr>
                  <w:color w:val="3E3D40"/>
                </w:rPr>
                <w:delText>*</w:delText>
              </w:r>
            </w:del>
            <w:ins w:id="23" w:author="Aptara (COPYEDITOR)" w:date="2025-07-13T18:53:00Z">
              <w:r w:rsidRPr="009B2298">
                <w:rPr>
                  <w:color w:val="3E3D40"/>
                  <w:vertAlign w:val="superscript"/>
                </w:rPr>
                <w:t>a</w:t>
              </w:r>
            </w:ins>
            <w:proofErr w:type="spellEnd"/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 xml:space="preserve">The system was perceived </w:t>
            </w:r>
            <w:r w:rsidR="00DC1DEE" w:rsidRPr="009B2298">
              <w:rPr>
                <w:color w:val="3E3D40"/>
              </w:rPr>
              <w:t xml:space="preserve">as </w:t>
            </w:r>
            <w:r w:rsidRPr="009B2298">
              <w:rPr>
                <w:color w:val="3E3D40"/>
              </w:rPr>
              <w:t>useful and valu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ere were differences in the professionals</w:t>
            </w:r>
            <w:del w:id="24" w:author="Exeter" w:date="2025-06-12T14:36:00Z">
              <w:r w:rsidRPr="009B2298">
                <w:rPr>
                  <w:color w:val="3E3D40"/>
                </w:rPr>
                <w:delText>'</w:delText>
              </w:r>
            </w:del>
            <w:ins w:id="25" w:author="Exeter" w:date="2025-06-12T14:36:00Z">
              <w:r w:rsidRPr="009B2298">
                <w:rPr>
                  <w:color w:val="3E3D40"/>
                </w:rPr>
                <w:t>’</w:t>
              </w:r>
            </w:ins>
            <w:r w:rsidRPr="009B2298">
              <w:rPr>
                <w:color w:val="3E3D40"/>
              </w:rPr>
              <w:t xml:space="preserve"> experiences of the benefits of </w:t>
            </w:r>
            <w:proofErr w:type="spellStart"/>
            <w:r w:rsidRPr="009B2298">
              <w:rPr>
                <w:color w:val="3E3D40"/>
              </w:rPr>
              <w:t>TR</w:t>
            </w:r>
            <w:ins w:id="26" w:author="Aptara (COPYEDITOR)" w:date="2025-06-22T22:27:00Z">
              <w:r w:rsidRPr="009B2298">
                <w:rPr>
                  <w:color w:val="3E3D40"/>
                  <w:vertAlign w:val="superscript"/>
                </w:rPr>
                <w:t>b</w:t>
              </w:r>
            </w:ins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Familiari</w:t>
            </w:r>
            <w:del w:id="27" w:author="Aptara (COPYEDITOR)" w:date="2025-06-22T22:28:00Z">
              <w:r w:rsidRPr="009B2298">
                <w:rPr>
                  <w:color w:val="3E3D40"/>
                </w:rPr>
                <w:delText>s</w:delText>
              </w:r>
            </w:del>
            <w:ins w:id="28" w:author="Aptara (COPYEDITOR)" w:date="2025-06-22T22:28:00Z">
              <w:r w:rsidRPr="009B2298">
                <w:rPr>
                  <w:color w:val="3E3D40"/>
                </w:rPr>
                <w:t>z</w:t>
              </w:r>
            </w:ins>
            <w:r w:rsidRPr="009B2298">
              <w:rPr>
                <w:color w:val="3E3D40"/>
              </w:rPr>
              <w:t>ation with the functionality of a new technical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Familiari</w:t>
            </w:r>
            <w:del w:id="29" w:author="Aptara (COPYEDITOR)" w:date="2025-06-22T22:28:00Z">
              <w:r w:rsidRPr="009B2298">
                <w:rPr>
                  <w:color w:val="3E3D40"/>
                </w:rPr>
                <w:delText>s</w:delText>
              </w:r>
            </w:del>
            <w:ins w:id="30" w:author="Aptara (COPYEDITOR)" w:date="2025-06-22T22:28:00Z">
              <w:r w:rsidRPr="009B2298">
                <w:rPr>
                  <w:color w:val="3E3D40"/>
                </w:rPr>
                <w:t>z</w:t>
              </w:r>
            </w:ins>
            <w:r w:rsidRPr="009B2298">
              <w:rPr>
                <w:color w:val="3E3D40"/>
              </w:rPr>
              <w:t xml:space="preserve">ation with TR and putting it into practice </w:t>
            </w:r>
            <w:r w:rsidR="00DC1DEE" w:rsidRPr="009B2298">
              <w:rPr>
                <w:color w:val="3E3D40"/>
              </w:rPr>
              <w:t>was</w:t>
            </w:r>
            <w:r w:rsidRPr="009B2298">
              <w:rPr>
                <w:color w:val="3E3D40"/>
              </w:rPr>
              <w:t xml:space="preserve"> time-consu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Changes in professional practice due to digital systems and de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rofessionals adapted their methods and exercises to be implemented remot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ools, materials, and devices required to perform the tas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e use of materials and required equipment had to be re-evalu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</w:tbl>
    <w:p w:rsidR="00DC1DEE" w:rsidRPr="009B2298" w:rsidRDefault="00586CD1" w:rsidP="009B2298">
      <w:pPr>
        <w:spacing w:after="150" w:line="420" w:lineRule="atLeast"/>
        <w:rPr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t>a</w:t>
      </w:r>
      <w:r w:rsidRPr="009B2298">
        <w:rPr>
          <w:color w:val="3E3D40"/>
        </w:rPr>
        <w:t>Categories</w:t>
      </w:r>
      <w:proofErr w:type="spellEnd"/>
      <w:r w:rsidRPr="009B2298">
        <w:rPr>
          <w:color w:val="3E3D40"/>
        </w:rPr>
        <w:t xml:space="preserve"> and subcategories could not be mapped onto the analysis matrix.</w:t>
      </w:r>
    </w:p>
    <w:p w:rsidR="00586CD1" w:rsidRPr="009B2298" w:rsidRDefault="00586CD1" w:rsidP="009B2298">
      <w:pPr>
        <w:spacing w:after="150" w:line="420" w:lineRule="atLeast"/>
        <w:rPr>
          <w:del w:id="31" w:author="Subhasree (PREEDITOR)" w:date="2025-06-12T15:13:00Z"/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t>b</w:t>
      </w:r>
      <w:ins w:id="32" w:author="Aptara (COPYEDITOR)" w:date="2025-06-22T22:27:00Z">
        <w:r w:rsidRPr="009B2298">
          <w:rPr>
            <w:color w:val="3E3D40"/>
          </w:rPr>
          <w:t>TR</w:t>
        </w:r>
        <w:proofErr w:type="spellEnd"/>
        <w:r w:rsidRPr="009B2298">
          <w:rPr>
            <w:color w:val="3E3D40"/>
          </w:rPr>
          <w:t xml:space="preserve">: </w:t>
        </w:r>
        <w:r w:rsidRPr="009B2298">
          <w:rPr>
            <w:rStyle w:val="jrnldefinition"/>
            <w:color w:val="3E3D40"/>
          </w:rPr>
          <w:t>telerehabilitation</w:t>
        </w:r>
        <w:r w:rsidRPr="009B2298">
          <w:rPr>
            <w:color w:val="3E3D40"/>
          </w:rPr>
          <w:t>.</w:t>
        </w:r>
      </w:ins>
      <w:del w:id="33" w:author="Subhasree (PREEDITOR)" w:date="2025-06-12T15:13:00Z">
        <w:r w:rsidRPr="009B2298">
          <w:rPr>
            <w:rStyle w:val="jrnlfnlabel"/>
            <w:color w:val="3E3D40"/>
            <w:vertAlign w:val="superscript"/>
          </w:rPr>
          <w:delText>b</w:delText>
        </w:r>
      </w:del>
    </w:p>
    <w:p w:rsidR="00586CD1" w:rsidRPr="009B2298" w:rsidRDefault="00586CD1" w:rsidP="009B2298">
      <w:pPr>
        <w:spacing w:after="150" w:line="420" w:lineRule="atLeast"/>
        <w:rPr>
          <w:color w:val="3E3D40"/>
        </w:rPr>
      </w:pPr>
    </w:p>
    <w:p w:rsidR="00586CD1" w:rsidRPr="009B2298" w:rsidRDefault="00586CD1" w:rsidP="009B2298">
      <w:pPr>
        <w:spacing w:after="150" w:line="420" w:lineRule="atLeast"/>
        <w:rPr>
          <w:color w:val="3E3D40"/>
        </w:rPr>
      </w:pPr>
      <w:r w:rsidRPr="009B2298">
        <w:rPr>
          <w:rStyle w:val="label7"/>
          <w:b/>
          <w:bCs/>
          <w:color w:val="3E3D40"/>
        </w:rPr>
        <w:lastRenderedPageBreak/>
        <w:t xml:space="preserve">Table </w:t>
      </w:r>
      <w:r w:rsidR="00950FD9">
        <w:rPr>
          <w:rStyle w:val="label7"/>
          <w:b/>
          <w:bCs/>
          <w:color w:val="3E3D40"/>
        </w:rPr>
        <w:t>S3</w:t>
      </w:r>
      <w:r w:rsidRPr="009B2298">
        <w:rPr>
          <w:rStyle w:val="label7"/>
          <w:b/>
          <w:bCs/>
          <w:color w:val="3E3D40"/>
        </w:rPr>
        <w:t>.</w:t>
      </w:r>
      <w:r w:rsidR="00DC1DEE" w:rsidRPr="009B2298">
        <w:rPr>
          <w:rStyle w:val="label7"/>
          <w:b/>
          <w:bCs/>
          <w:color w:val="3E3D40"/>
        </w:rPr>
        <w:t xml:space="preserve"> </w:t>
      </w:r>
      <w:r w:rsidRPr="009B2298">
        <w:rPr>
          <w:color w:val="3E3D40"/>
        </w:rPr>
        <w:t>Deductive analysis</w:t>
      </w:r>
      <w:r w:rsidR="00DC1DEE" w:rsidRPr="009B2298">
        <w:rPr>
          <w:color w:val="3E3D40"/>
        </w:rPr>
        <w:t>,</w:t>
      </w:r>
      <w:r w:rsidRPr="009B2298">
        <w:rPr>
          <w:color w:val="3E3D40"/>
        </w:rPr>
        <w:t xml:space="preserve"> coding</w:t>
      </w:r>
      <w:r w:rsidR="00DC1DEE" w:rsidRPr="009B2298">
        <w:rPr>
          <w:color w:val="3E3D40"/>
        </w:rPr>
        <w:t>,</w:t>
      </w:r>
      <w:r w:rsidRPr="009B2298">
        <w:rPr>
          <w:color w:val="3E3D40"/>
        </w:rPr>
        <w:t xml:space="preserve"> and </w:t>
      </w:r>
      <w:del w:id="34" w:author="Aptara JMIR_Copyeditor (COPYEDITOR)" w:date="2025-07-13T18:44:00Z">
        <w:r w:rsidRPr="009B2298">
          <w:rPr>
            <w:color w:val="3E3D40"/>
          </w:rPr>
          <w:delText>I</w:delText>
        </w:r>
      </w:del>
      <w:ins w:id="35" w:author="Aptara JMIR_Copyeditor (COPYEDITOR)" w:date="2025-07-13T18:44:00Z">
        <w:r w:rsidRPr="009B2298">
          <w:rPr>
            <w:color w:val="3E3D40"/>
          </w:rPr>
          <w:t>i</w:t>
        </w:r>
      </w:ins>
      <w:r w:rsidRPr="009B2298">
        <w:rPr>
          <w:color w:val="3E3D40"/>
        </w:rPr>
        <w:t>ndividual-</w:t>
      </w:r>
      <w:del w:id="36" w:author="Aptara (COPYEDITOR)" w:date="2025-06-22T16:25:00Z">
        <w:r w:rsidRPr="009B2298">
          <w:rPr>
            <w:color w:val="3E3D40"/>
          </w:rPr>
          <w:delText>T</w:delText>
        </w:r>
      </w:del>
      <w:ins w:id="37" w:author="Aptara (COPYEDITOR)" w:date="2025-06-22T16:25:00Z">
        <w:r w:rsidRPr="009B2298">
          <w:rPr>
            <w:color w:val="3E3D40"/>
          </w:rPr>
          <w:t>t</w:t>
        </w:r>
      </w:ins>
      <w:r w:rsidRPr="009B2298">
        <w:rPr>
          <w:color w:val="3E3D40"/>
        </w:rPr>
        <w:t xml:space="preserve">ask </w:t>
      </w:r>
      <w:del w:id="38" w:author="Exeter" w:date="2025-06-12T14:36:00Z">
        <w:r w:rsidRPr="009B2298">
          <w:rPr>
            <w:color w:val="3E3D40"/>
          </w:rPr>
          <w:delText>Fit</w:delText>
        </w:r>
      </w:del>
      <w:ins w:id="39" w:author="Exeter" w:date="2025-06-12T14:36:00Z">
        <w:r w:rsidRPr="009B2298">
          <w:rPr>
            <w:color w:val="3E3D40"/>
          </w:rPr>
          <w:t>fit</w:t>
        </w:r>
      </w:ins>
      <w:r w:rsidRPr="009B2298">
        <w:rPr>
          <w:color w:val="3E3D40"/>
        </w:rPr>
        <w:t xml:space="preserve"> dimension linkag</w:t>
      </w:r>
      <w:del w:id="40" w:author="Exeter" w:date="2025-06-12T14:36:00Z">
        <w:r w:rsidRPr="009B2298">
          <w:rPr>
            <w:color w:val="3E3D40"/>
          </w:rPr>
          <w:delText>e</w:delText>
        </w:r>
      </w:del>
      <w:ins w:id="41" w:author="Exeter" w:date="2025-06-12T14:36:00Z">
        <w:r w:rsidRPr="009B2298">
          <w:rPr>
            <w:color w:val="3E3D40"/>
          </w:rPr>
          <w:t>e.</w:t>
        </w:r>
      </w:ins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0"/>
        <w:gridCol w:w="3941"/>
        <w:gridCol w:w="3359"/>
      </w:tblGrid>
      <w:tr w:rsidR="00586CD1" w:rsidRPr="009B2298" w:rsidTr="00814922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Main 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Professional-related sub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Client-related subcategory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Complexity of tas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replanning and organi</w:t>
            </w:r>
            <w:del w:id="42" w:author="Aptara (COPYEDITOR)" w:date="2025-06-22T16:55:00Z">
              <w:r w:rsidRPr="009B2298">
                <w:rPr>
                  <w:color w:val="3E3D40"/>
                </w:rPr>
                <w:delText>s</w:delText>
              </w:r>
            </w:del>
            <w:ins w:id="43" w:author="Aptara (COPYEDITOR)" w:date="2025-06-22T16:55:00Z">
              <w:r w:rsidRPr="009B2298">
                <w:rPr>
                  <w:color w:val="3E3D40"/>
                </w:rPr>
                <w:t>z</w:t>
              </w:r>
            </w:ins>
            <w:r w:rsidRPr="009B2298">
              <w:rPr>
                <w:color w:val="3E3D40"/>
              </w:rPr>
              <w:t xml:space="preserve">ation of tasks to be completed </w:t>
            </w:r>
            <w:r w:rsidR="00DC1DEE" w:rsidRPr="009B2298">
              <w:rPr>
                <w:color w:val="3E3D40"/>
              </w:rPr>
              <w:t>are</w:t>
            </w:r>
            <w:r w:rsidRPr="009B2298">
              <w:rPr>
                <w:color w:val="3E3D40"/>
              </w:rPr>
              <w:t xml:space="preserve"> more demanding with a remote connection than in in-person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rPr>
                <w:rFonts w:eastAsia="Times New Roman"/>
              </w:rPr>
            </w:pPr>
            <w:r w:rsidRPr="009B2298">
              <w:rPr>
                <w:rFonts w:eastAsia="Times New Roman"/>
              </w:rPr>
              <w:t> 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Mental and physical work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e professionals</w:t>
            </w:r>
            <w:del w:id="44" w:author="Exeter" w:date="2025-06-12T14:36:00Z">
              <w:r w:rsidRPr="009B2298">
                <w:rPr>
                  <w:color w:val="3E3D40"/>
                </w:rPr>
                <w:delText>'</w:delText>
              </w:r>
            </w:del>
            <w:ins w:id="45" w:author="Exeter" w:date="2025-06-12T14:36:00Z">
              <w:r w:rsidRPr="009B2298">
                <w:rPr>
                  <w:color w:val="3E3D40"/>
                </w:rPr>
                <w:t>’</w:t>
              </w:r>
            </w:ins>
            <w:r w:rsidRPr="009B2298">
              <w:rPr>
                <w:color w:val="3E3D40"/>
              </w:rPr>
              <w:t xml:space="preserve"> experience of the increased workload was highlighted in the adoption of tele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Doing therapy tasks in front of the screen burdened the clients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ersonal contact and feedback on perform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rPr>
                <w:rFonts w:eastAsia="Times New Roman"/>
              </w:rPr>
            </w:pPr>
            <w:r w:rsidRPr="009B2298"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In-person contact during the familiari</w:t>
            </w:r>
            <w:del w:id="46" w:author="Aptara JMIR_Copyeditor (COPYEDITOR)" w:date="2025-07-13T16:18:00Z">
              <w:r w:rsidRPr="009B2298">
                <w:rPr>
                  <w:color w:val="3E3D40"/>
                </w:rPr>
                <w:delText>s</w:delText>
              </w:r>
            </w:del>
            <w:ins w:id="47" w:author="Aptara JMIR_Copyeditor (COPYEDITOR)" w:date="2025-07-13T16:18:00Z">
              <w:r w:rsidRPr="009B2298">
                <w:rPr>
                  <w:color w:val="3E3D40"/>
                </w:rPr>
                <w:t>z</w:t>
              </w:r>
            </w:ins>
            <w:r w:rsidRPr="009B2298">
              <w:rPr>
                <w:color w:val="3E3D40"/>
              </w:rPr>
              <w:t>ation phase was considered important for getting to know the client</w:t>
            </w:r>
          </w:p>
        </w:tc>
      </w:tr>
    </w:tbl>
    <w:p w:rsidR="00586CD1" w:rsidRPr="009B2298" w:rsidRDefault="00586CD1" w:rsidP="009B2298">
      <w:pPr>
        <w:spacing w:after="150" w:line="420" w:lineRule="atLeast"/>
        <w:rPr>
          <w:color w:val="3E3D40"/>
        </w:rPr>
      </w:pPr>
      <w:r w:rsidRPr="009B2298">
        <w:rPr>
          <w:rStyle w:val="label8"/>
          <w:b/>
          <w:bCs/>
          <w:color w:val="3E3D40"/>
        </w:rPr>
        <w:t xml:space="preserve">Table </w:t>
      </w:r>
      <w:r w:rsidR="00950FD9">
        <w:rPr>
          <w:rStyle w:val="label8"/>
          <w:b/>
          <w:bCs/>
          <w:color w:val="3E3D40"/>
        </w:rPr>
        <w:t>S4</w:t>
      </w:r>
      <w:r w:rsidRPr="009B2298">
        <w:rPr>
          <w:rStyle w:val="label8"/>
          <w:b/>
          <w:bCs/>
          <w:color w:val="3E3D40"/>
        </w:rPr>
        <w:t>.</w:t>
      </w:r>
      <w:r w:rsidR="00DC1DEE" w:rsidRPr="009B2298">
        <w:rPr>
          <w:rStyle w:val="label8"/>
          <w:b/>
          <w:bCs/>
          <w:color w:val="3E3D40"/>
        </w:rPr>
        <w:t xml:space="preserve"> </w:t>
      </w:r>
      <w:r w:rsidRPr="009B2298">
        <w:rPr>
          <w:color w:val="3E3D40"/>
        </w:rPr>
        <w:t>Deductive analysis</w:t>
      </w:r>
      <w:r w:rsidR="00DC1DEE" w:rsidRPr="009B2298">
        <w:rPr>
          <w:color w:val="3E3D40"/>
        </w:rPr>
        <w:t>,</w:t>
      </w:r>
      <w:r w:rsidRPr="009B2298">
        <w:rPr>
          <w:color w:val="3E3D40"/>
        </w:rPr>
        <w:t xml:space="preserve"> coding</w:t>
      </w:r>
      <w:r w:rsidR="00DC1DEE" w:rsidRPr="009B2298">
        <w:rPr>
          <w:color w:val="3E3D40"/>
        </w:rPr>
        <w:t>,</w:t>
      </w:r>
      <w:r w:rsidRPr="009B2298">
        <w:rPr>
          <w:color w:val="3E3D40"/>
        </w:rPr>
        <w:t xml:space="preserve"> and </w:t>
      </w:r>
      <w:del w:id="48" w:author="Exeter" w:date="2025-06-12T14:36:00Z">
        <w:r w:rsidRPr="009B2298">
          <w:rPr>
            <w:color w:val="3E3D40"/>
          </w:rPr>
          <w:delText>Interactive</w:delText>
        </w:r>
      </w:del>
      <w:ins w:id="49" w:author="Exeter" w:date="2025-06-12T14:36:00Z">
        <w:del w:id="50" w:author="Aptara (COPYEDITOR)" w:date="2025-06-22T23:34:00Z">
          <w:r w:rsidRPr="009B2298">
            <w:rPr>
              <w:rStyle w:val="sty"/>
              <w:color w:val="3E3D40"/>
            </w:rPr>
            <w:delText>I</w:delText>
          </w:r>
        </w:del>
        <w:r w:rsidRPr="009B2298">
          <w:rPr>
            <w:rStyle w:val="sty"/>
            <w:color w:val="3E3D40"/>
          </w:rPr>
          <w:t>interactive</w:t>
        </w:r>
      </w:ins>
      <w:r w:rsidRPr="009B2298">
        <w:rPr>
          <w:rStyle w:val="sty"/>
          <w:color w:val="3E3D40"/>
        </w:rPr>
        <w:t xml:space="preserve"> s</w:t>
      </w:r>
      <w:del w:id="51" w:author="Aptara JMIR_Copyeditor (COPYEDITOR)" w:date="2025-06-22T16:18:00Z">
        <w:r w:rsidRPr="009B2298">
          <w:rPr>
            <w:color w:val="3E3D40"/>
          </w:rPr>
          <w:delText>S</w:delText>
        </w:r>
      </w:del>
      <w:ins w:id="52" w:author="Aptara JMIR_Copyeditor (COPYEDITOR)" w:date="2025-06-22T16:18:00Z">
        <w:del w:id="53" w:author="Aptara (COPYEDITOR)" w:date="2025-06-22T22:31:00Z">
          <w:r w:rsidRPr="009B2298">
            <w:rPr>
              <w:rStyle w:val="sty"/>
              <w:color w:val="3E3D40"/>
            </w:rPr>
            <w:delText>S</w:delText>
          </w:r>
        </w:del>
      </w:ins>
      <w:del w:id="54" w:author="Aptara (COPYEDITOR)" w:date="2025-06-22T21:45:00Z">
        <w:r w:rsidRPr="009B2298">
          <w:rPr>
            <w:rStyle w:val="sty"/>
            <w:color w:val="3E3D40"/>
          </w:rPr>
          <w:delText>O</w:delText>
        </w:r>
      </w:del>
      <w:ins w:id="55" w:author="Aptara (COPYEDITOR)" w:date="2025-06-22T21:45:00Z">
        <w:r w:rsidRPr="009B2298">
          <w:rPr>
            <w:rStyle w:val="sty"/>
            <w:color w:val="3E3D40"/>
          </w:rPr>
          <w:t>o</w:t>
        </w:r>
      </w:ins>
      <w:r w:rsidRPr="009B2298">
        <w:rPr>
          <w:rStyle w:val="sty"/>
          <w:color w:val="3E3D40"/>
        </w:rPr>
        <w:t>cio</w:t>
      </w:r>
      <w:ins w:id="56" w:author="Aptara (COPYEDITOR)" w:date="2025-06-22T21:43:00Z">
        <w:del w:id="57" w:author="Aptara JMIR_Copyeditor (COPYEDITOR)" w:date="2025-07-13T15:21:00Z">
          <w:r w:rsidRPr="009B2298">
            <w:rPr>
              <w:rStyle w:val="sty"/>
              <w:color w:val="3E3D40"/>
            </w:rPr>
            <w:delText>-</w:delText>
          </w:r>
        </w:del>
      </w:ins>
      <w:del w:id="58" w:author="Aptara JMIR_Copyeditor (COPYEDITOR)" w:date="2025-06-22T16:18:00Z">
        <w:r w:rsidRPr="009B2298">
          <w:rPr>
            <w:color w:val="3E3D40"/>
          </w:rPr>
          <w:delText>-Te</w:delText>
        </w:r>
      </w:del>
      <w:ins w:id="59" w:author="Aptara JMIR_Copyeditor (COPYEDITOR)" w:date="2025-06-22T16:18:00Z">
        <w:del w:id="60" w:author="Aptara (COPYEDITOR)" w:date="2025-06-22T22:31:00Z">
          <w:r w:rsidRPr="009B2298">
            <w:rPr>
              <w:rStyle w:val="sty"/>
              <w:color w:val="3E3D40"/>
            </w:rPr>
            <w:delText>T</w:delText>
          </w:r>
        </w:del>
        <w:r w:rsidRPr="009B2298">
          <w:rPr>
            <w:rStyle w:val="sty"/>
            <w:color w:val="3E3D40"/>
          </w:rPr>
          <w:t>te</w:t>
        </w:r>
      </w:ins>
      <w:del w:id="61" w:author="Aptara (COPYEDITOR)" w:date="2025-06-22T21:45:00Z">
        <w:r w:rsidRPr="009B2298">
          <w:rPr>
            <w:rStyle w:val="sty"/>
            <w:color w:val="3E3D40"/>
          </w:rPr>
          <w:delText>C</w:delText>
        </w:r>
      </w:del>
      <w:ins w:id="62" w:author="Aptara (COPYEDITOR)" w:date="2025-06-22T21:45:00Z">
        <w:r w:rsidRPr="009B2298">
          <w:rPr>
            <w:rStyle w:val="sty"/>
            <w:color w:val="3E3D40"/>
          </w:rPr>
          <w:t>c</w:t>
        </w:r>
      </w:ins>
      <w:r w:rsidRPr="009B2298">
        <w:rPr>
          <w:rStyle w:val="sty"/>
          <w:color w:val="3E3D40"/>
        </w:rPr>
        <w:t xml:space="preserve">hnical </w:t>
      </w:r>
      <w:del w:id="63" w:author="Exeter" w:date="2025-06-12T14:36:00Z">
        <w:r w:rsidRPr="009B2298">
          <w:rPr>
            <w:color w:val="3E3D40"/>
          </w:rPr>
          <w:delText>Environment</w:delText>
        </w:r>
      </w:del>
      <w:ins w:id="64" w:author="Exeter" w:date="2025-06-12T14:36:00Z">
        <w:del w:id="65" w:author="Aptara (COPYEDITOR)" w:date="2025-06-22T22:31:00Z">
          <w:r w:rsidRPr="009B2298">
            <w:rPr>
              <w:rStyle w:val="sty"/>
              <w:color w:val="3E3D40"/>
            </w:rPr>
            <w:delText>E</w:delText>
          </w:r>
        </w:del>
        <w:r w:rsidRPr="009B2298">
          <w:rPr>
            <w:rStyle w:val="sty"/>
            <w:color w:val="3E3D40"/>
          </w:rPr>
          <w:t>environment</w:t>
        </w:r>
      </w:ins>
      <w:r w:rsidRPr="009B2298">
        <w:rPr>
          <w:rStyle w:val="sty"/>
          <w:color w:val="3E3D40"/>
        </w:rPr>
        <w:t xml:space="preserve"> </w:t>
      </w:r>
      <w:r w:rsidRPr="009B2298">
        <w:rPr>
          <w:color w:val="3E3D40"/>
        </w:rPr>
        <w:t>dimension linkag</w:t>
      </w:r>
      <w:del w:id="66" w:author="Exeter" w:date="2025-06-12T14:36:00Z">
        <w:r w:rsidRPr="009B2298">
          <w:rPr>
            <w:color w:val="3E3D40"/>
          </w:rPr>
          <w:delText>e</w:delText>
        </w:r>
      </w:del>
      <w:ins w:id="67" w:author="Exeter" w:date="2025-06-12T14:36:00Z">
        <w:r w:rsidRPr="009B2298">
          <w:rPr>
            <w:color w:val="3E3D40"/>
          </w:rPr>
          <w:t>e.</w:t>
        </w:r>
      </w:ins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9"/>
        <w:gridCol w:w="3457"/>
        <w:gridCol w:w="4044"/>
      </w:tblGrid>
      <w:tr w:rsidR="00586CD1" w:rsidRPr="009B2298" w:rsidTr="00814922">
        <w:trPr>
          <w:tblHeader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Main 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Professional-related sub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Client-related subcategory</w:t>
            </w: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emporal 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Reduced transitions release the professionals</w:t>
            </w:r>
            <w:del w:id="68" w:author="Exeter" w:date="2025-06-12T14:36:00Z">
              <w:r w:rsidRPr="009B2298">
                <w:rPr>
                  <w:color w:val="3E3D40"/>
                </w:rPr>
                <w:delText>'</w:delText>
              </w:r>
            </w:del>
            <w:ins w:id="69" w:author="Exeter" w:date="2025-06-12T14:36:00Z">
              <w:r w:rsidRPr="009B2298">
                <w:rPr>
                  <w:color w:val="3E3D40"/>
                </w:rPr>
                <w:t>’</w:t>
              </w:r>
            </w:ins>
            <w:r w:rsidRPr="009B2298">
              <w:rPr>
                <w:color w:val="3E3D40"/>
              </w:rPr>
              <w:t xml:space="preserve"> resources for other purposes</w:t>
            </w:r>
          </w:p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 xml:space="preserve">In the transition to </w:t>
            </w:r>
            <w:proofErr w:type="spellStart"/>
            <w:r w:rsidRPr="009B2298">
              <w:rPr>
                <w:color w:val="3E3D40"/>
              </w:rPr>
              <w:t>TR</w:t>
            </w:r>
            <w:ins w:id="70" w:author="Aptara (COPYEDITOR)" w:date="2025-06-22T22:34:00Z">
              <w:r w:rsidRPr="009B2298">
                <w:rPr>
                  <w:color w:val="3E3D40"/>
                  <w:vertAlign w:val="superscript"/>
                </w:rPr>
                <w:t>c</w:t>
              </w:r>
            </w:ins>
            <w:proofErr w:type="spellEnd"/>
            <w:r w:rsidRPr="009B2298">
              <w:rPr>
                <w:color w:val="3E3D40"/>
              </w:rPr>
              <w:t>, changes were made in the frequency and duration of therapy appointments as nee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hysical 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Professionals learned how to practi</w:t>
            </w:r>
            <w:del w:id="71" w:author="Aptara (COPYEDITOR)" w:date="2025-06-22T22:31:00Z">
              <w:r w:rsidRPr="009B2298">
                <w:rPr>
                  <w:color w:val="3E3D40"/>
                </w:rPr>
                <w:delText>s</w:delText>
              </w:r>
            </w:del>
            <w:ins w:id="72" w:author="Aptara (COPYEDITOR)" w:date="2025-06-22T22:31:00Z">
              <w:r w:rsidRPr="009B2298">
                <w:rPr>
                  <w:color w:val="3E3D40"/>
                </w:rPr>
                <w:t>c</w:t>
              </w:r>
            </w:ins>
            <w:r w:rsidRPr="009B2298">
              <w:rPr>
                <w:color w:val="3E3D40"/>
              </w:rPr>
              <w:t>e therapy remotely from their own 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814922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del w:id="73" w:author="Tuija Tellervo Partanen (AUTHOR)" w:date="2025-06-26T00:29:00Z">
              <w:r w:rsidRPr="009B2298">
                <w:rPr>
                  <w:rStyle w:val="jrnlcolor"/>
                  <w:color w:val="3E3D40"/>
                  <w:shd w:val="clear" w:color="auto" w:fill="E91E63"/>
                </w:rPr>
                <w:delText>Virtual</w:delText>
              </w:r>
            </w:del>
            <w:ins w:id="74" w:author="Tuija Tellervo Partanen (AUTHOR)" w:date="2025-06-26T00:29:00Z">
              <w:r w:rsidRPr="009B2298">
                <w:rPr>
                  <w:color w:val="3E3D40"/>
                </w:rPr>
                <w:t>Digital</w:t>
              </w:r>
            </w:ins>
            <w:r w:rsidRPr="009B2298">
              <w:rPr>
                <w:color w:val="3E3D40"/>
              </w:rPr>
              <w:t xml:space="preserve"> </w:t>
            </w:r>
            <w:proofErr w:type="spellStart"/>
            <w:r w:rsidRPr="009B2298">
              <w:rPr>
                <w:color w:val="3E3D40"/>
              </w:rPr>
              <w:t>environment</w:t>
            </w:r>
            <w:r w:rsidRPr="009B2298">
              <w:rPr>
                <w:rStyle w:val="jrnltblfnref"/>
                <w:color w:val="3E3D4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 xml:space="preserve">Remote connection supports the flexibility, accessibility, and </w:t>
            </w:r>
            <w:r w:rsidRPr="009B2298">
              <w:rPr>
                <w:color w:val="3E3D40"/>
              </w:rPr>
              <w:lastRenderedPageBreak/>
              <w:t>regional equality of rehabilitation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lastRenderedPageBreak/>
              <w:t>With a remote connection, the experience of attendance changes, which affects the non</w:t>
            </w:r>
            <w:del w:id="75" w:author="Aptara (COPYEDITOR)" w:date="2025-06-22T22:33:00Z">
              <w:r w:rsidRPr="009B2298">
                <w:rPr>
                  <w:color w:val="3E3D40"/>
                </w:rPr>
                <w:delText>-</w:delText>
              </w:r>
            </w:del>
            <w:r w:rsidRPr="009B2298">
              <w:rPr>
                <w:color w:val="3E3D40"/>
              </w:rPr>
              <w:t xml:space="preserve">attendance of </w:t>
            </w:r>
            <w:r w:rsidRPr="009B2298">
              <w:rPr>
                <w:color w:val="3E3D40"/>
              </w:rPr>
              <w:lastRenderedPageBreak/>
              <w:t>clients and cancellations of appointments</w:t>
            </w:r>
          </w:p>
        </w:tc>
      </w:tr>
    </w:tbl>
    <w:p w:rsidR="00DC1DEE" w:rsidRPr="009B2298" w:rsidRDefault="00586CD1" w:rsidP="009B2298">
      <w:pPr>
        <w:spacing w:after="150" w:line="420" w:lineRule="atLeast"/>
        <w:rPr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lastRenderedPageBreak/>
        <w:t>a</w:t>
      </w:r>
      <w:ins w:id="76" w:author="Aptara (COPYEDITOR)" w:date="2025-06-22T22:34:00Z">
        <w:r w:rsidRPr="009B2298">
          <w:rPr>
            <w:color w:val="3E3D40"/>
          </w:rPr>
          <w:t>TR</w:t>
        </w:r>
        <w:proofErr w:type="spellEnd"/>
        <w:r w:rsidRPr="009B2298">
          <w:rPr>
            <w:color w:val="3E3D40"/>
          </w:rPr>
          <w:t xml:space="preserve">: </w:t>
        </w:r>
        <w:r w:rsidRPr="009B2298">
          <w:rPr>
            <w:rStyle w:val="jrnldefinition"/>
            <w:color w:val="3E3D40"/>
          </w:rPr>
          <w:t>telerehabilitation</w:t>
        </w:r>
        <w:r w:rsidRPr="009B2298">
          <w:rPr>
            <w:color w:val="3E3D40"/>
          </w:rPr>
          <w:t>.</w:t>
        </w:r>
      </w:ins>
    </w:p>
    <w:p w:rsidR="00586CD1" w:rsidRPr="009B2298" w:rsidRDefault="00586CD1" w:rsidP="009B2298">
      <w:pPr>
        <w:spacing w:after="150" w:line="420" w:lineRule="atLeast"/>
        <w:rPr>
          <w:del w:id="77" w:author="Subhasree (PREEDITOR)" w:date="2025-06-12T15:14:00Z"/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t>b</w:t>
      </w:r>
      <w:r w:rsidRPr="009B2298">
        <w:rPr>
          <w:color w:val="3E3D40"/>
        </w:rPr>
        <w:t>Category</w:t>
      </w:r>
      <w:proofErr w:type="spellEnd"/>
      <w:r w:rsidRPr="009B2298">
        <w:rPr>
          <w:color w:val="3E3D40"/>
        </w:rPr>
        <w:t xml:space="preserve"> that could not be mapped onto the analysis matrix.</w:t>
      </w:r>
      <w:del w:id="78" w:author="Subhasree (PREEDITOR)" w:date="2025-06-12T15:14:00Z">
        <w:r w:rsidRPr="009B2298">
          <w:rPr>
            <w:rStyle w:val="jrnlfnlabel"/>
            <w:color w:val="3E3D40"/>
            <w:vertAlign w:val="superscript"/>
          </w:rPr>
          <w:delText>c</w:delText>
        </w:r>
      </w:del>
    </w:p>
    <w:p w:rsidR="00586CD1" w:rsidRPr="009B2298" w:rsidRDefault="00586CD1" w:rsidP="009B2298">
      <w:pPr>
        <w:spacing w:after="150" w:line="420" w:lineRule="atLeast"/>
        <w:rPr>
          <w:color w:val="3E3D40"/>
        </w:rPr>
      </w:pPr>
    </w:p>
    <w:p w:rsidR="00586CD1" w:rsidRPr="009B2298" w:rsidRDefault="00586CD1" w:rsidP="009B2298">
      <w:pPr>
        <w:spacing w:after="150" w:line="420" w:lineRule="atLeast"/>
        <w:rPr>
          <w:color w:val="3E3D40"/>
        </w:rPr>
      </w:pPr>
      <w:r w:rsidRPr="009B2298">
        <w:rPr>
          <w:rStyle w:val="label9"/>
          <w:b/>
          <w:bCs/>
          <w:color w:val="3E3D40"/>
        </w:rPr>
        <w:t xml:space="preserve">Table </w:t>
      </w:r>
      <w:r w:rsidR="00950FD9">
        <w:rPr>
          <w:rStyle w:val="label9"/>
          <w:b/>
          <w:bCs/>
          <w:color w:val="3E3D40"/>
        </w:rPr>
        <w:t>S5</w:t>
      </w:r>
      <w:r w:rsidRPr="009B2298">
        <w:rPr>
          <w:rStyle w:val="label9"/>
          <w:b/>
          <w:bCs/>
          <w:color w:val="3E3D40"/>
        </w:rPr>
        <w:t>.</w:t>
      </w:r>
      <w:r w:rsidR="00DC1DEE" w:rsidRPr="009B2298">
        <w:rPr>
          <w:rStyle w:val="label9"/>
          <w:b/>
          <w:bCs/>
          <w:color w:val="3E3D40"/>
        </w:rPr>
        <w:t xml:space="preserve"> </w:t>
      </w:r>
      <w:r w:rsidRPr="009B2298">
        <w:rPr>
          <w:color w:val="3E3D40"/>
        </w:rPr>
        <w:t>Deductive analysis</w:t>
      </w:r>
      <w:r w:rsidR="00DC1DEE" w:rsidRPr="009B2298">
        <w:rPr>
          <w:color w:val="3E3D40"/>
        </w:rPr>
        <w:t>,</w:t>
      </w:r>
      <w:r w:rsidRPr="009B2298">
        <w:rPr>
          <w:color w:val="3E3D40"/>
        </w:rPr>
        <w:t xml:space="preserve"> coding</w:t>
      </w:r>
      <w:r w:rsidR="00DC1DEE" w:rsidRPr="009B2298">
        <w:rPr>
          <w:color w:val="3E3D40"/>
        </w:rPr>
        <w:t>,</w:t>
      </w:r>
      <w:r w:rsidRPr="009B2298">
        <w:rPr>
          <w:color w:val="3E3D40"/>
        </w:rPr>
        <w:t xml:space="preserve"> and </w:t>
      </w:r>
      <w:del w:id="79" w:author="Exeter" w:date="2025-06-12T14:36:00Z">
        <w:r w:rsidRPr="009B2298">
          <w:rPr>
            <w:color w:val="3E3D40"/>
          </w:rPr>
          <w:delText>Organisational</w:delText>
        </w:r>
      </w:del>
      <w:ins w:id="80" w:author="Exeter" w:date="2025-06-12T14:36:00Z">
        <w:r w:rsidRPr="009B2298">
          <w:rPr>
            <w:color w:val="3E3D40"/>
          </w:rPr>
          <w:t>organi</w:t>
        </w:r>
        <w:del w:id="81" w:author="Aptara (COPYEDITOR)" w:date="2025-06-22T21:38:00Z">
          <w:r w:rsidRPr="009B2298">
            <w:rPr>
              <w:color w:val="3E3D40"/>
            </w:rPr>
            <w:delText>s</w:delText>
          </w:r>
        </w:del>
        <w:r w:rsidRPr="009B2298">
          <w:rPr>
            <w:color w:val="3E3D40"/>
          </w:rPr>
          <w:t>zational</w:t>
        </w:r>
      </w:ins>
      <w:r w:rsidRPr="009B2298">
        <w:rPr>
          <w:color w:val="3E3D40"/>
        </w:rPr>
        <w:t xml:space="preserve"> and </w:t>
      </w:r>
      <w:del w:id="82" w:author="Exeter" w:date="2025-06-12T14:36:00Z">
        <w:r w:rsidRPr="009B2298">
          <w:rPr>
            <w:color w:val="3E3D40"/>
          </w:rPr>
          <w:delText>Sociopolitical</w:delText>
        </w:r>
      </w:del>
      <w:ins w:id="83" w:author="Exeter" w:date="2025-06-12T14:36:00Z">
        <w:r w:rsidRPr="009B2298">
          <w:rPr>
            <w:color w:val="3E3D40"/>
          </w:rPr>
          <w:t>sociopolitical</w:t>
        </w:r>
      </w:ins>
      <w:r w:rsidRPr="009B2298">
        <w:rPr>
          <w:color w:val="3E3D40"/>
        </w:rPr>
        <w:t xml:space="preserve"> </w:t>
      </w:r>
      <w:del w:id="84" w:author="Exeter" w:date="2025-06-12T14:36:00Z">
        <w:r w:rsidRPr="009B2298">
          <w:rPr>
            <w:color w:val="3E3D40"/>
          </w:rPr>
          <w:delText>Context</w:delText>
        </w:r>
      </w:del>
      <w:ins w:id="85" w:author="Exeter" w:date="2025-06-12T14:36:00Z">
        <w:r w:rsidRPr="009B2298">
          <w:rPr>
            <w:color w:val="3E3D40"/>
          </w:rPr>
          <w:t>context</w:t>
        </w:r>
      </w:ins>
      <w:r w:rsidRPr="009B2298">
        <w:rPr>
          <w:color w:val="3E3D40"/>
        </w:rPr>
        <w:t xml:space="preserve"> dimension linka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1"/>
        <w:gridCol w:w="5035"/>
        <w:gridCol w:w="1874"/>
      </w:tblGrid>
      <w:tr w:rsidR="00586CD1" w:rsidRPr="009B2298" w:rsidTr="00DC1DEE">
        <w:trPr>
          <w:tblHeader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Main categor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Professional-related subcategor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86CD1" w:rsidRPr="009B2298" w:rsidRDefault="00586CD1" w:rsidP="009B2298">
            <w:pPr>
              <w:spacing w:line="420" w:lineRule="atLeast"/>
              <w:rPr>
                <w:bCs/>
                <w:color w:val="3E3D40"/>
              </w:rPr>
            </w:pPr>
            <w:r w:rsidRPr="009B2298">
              <w:rPr>
                <w:bCs/>
                <w:color w:val="3E3D40"/>
              </w:rPr>
              <w:t>Client-related subcategory</w:t>
            </w:r>
          </w:p>
        </w:tc>
      </w:tr>
      <w:tr w:rsidR="00586CD1" w:rsidRPr="009B2298" w:rsidTr="00DC1DE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Resourc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During the adoption phase, emphasis was placed on the purchasing of equipment and other financial investments</w:t>
            </w:r>
            <w:ins w:id="86" w:author="Aptara (COPYEDITOR)" w:date="2025-06-22T22:36:00Z">
              <w:r w:rsidRPr="009B2298">
                <w:rPr>
                  <w:color w:val="3E3D40"/>
                </w:rPr>
                <w:t>.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DC1DE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Organi</w:t>
            </w:r>
            <w:del w:id="87" w:author="Aptara (COPYEDITOR)" w:date="2025-06-22T22:35:00Z">
              <w:r w:rsidRPr="009B2298">
                <w:rPr>
                  <w:color w:val="3E3D40"/>
                </w:rPr>
                <w:delText>s</w:delText>
              </w:r>
            </w:del>
            <w:ins w:id="88" w:author="Aptara (COPYEDITOR)" w:date="2025-06-22T22:35:00Z">
              <w:r w:rsidRPr="009B2298">
                <w:rPr>
                  <w:color w:val="3E3D40"/>
                </w:rPr>
                <w:t>z</w:t>
              </w:r>
            </w:ins>
            <w:r w:rsidRPr="009B2298">
              <w:rPr>
                <w:color w:val="3E3D40"/>
              </w:rPr>
              <w:t>ation’s goals and process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proofErr w:type="spellStart"/>
            <w:r w:rsidRPr="009B2298">
              <w:rPr>
                <w:color w:val="3E3D40"/>
              </w:rPr>
              <w:t>TR</w:t>
            </w:r>
            <w:ins w:id="89" w:author="Aptara (COPYEDITOR)" w:date="2025-06-22T22:36:00Z">
              <w:r w:rsidRPr="009B2298">
                <w:rPr>
                  <w:color w:val="3E3D40"/>
                  <w:vertAlign w:val="superscript"/>
                </w:rPr>
                <w:t>c</w:t>
              </w:r>
            </w:ins>
            <w:proofErr w:type="spellEnd"/>
            <w:r w:rsidRPr="009B2298">
              <w:rPr>
                <w:color w:val="3E3D40"/>
              </w:rPr>
              <w:t xml:space="preserve"> was found to be a useful addition to rehabilitation services</w:t>
            </w:r>
          </w:p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Information security</w:t>
            </w:r>
            <w:ins w:id="90" w:author="Aptara (COPYEDITOR)" w:date="2025-06-22T22:36:00Z">
              <w:r w:rsidRPr="009B2298">
                <w:rPr>
                  <w:color w:val="3E3D40"/>
                </w:rPr>
                <w:t>.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DC1DE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Current legislation and guideline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Differences in the guidelines provided by different organi</w:t>
            </w:r>
            <w:del w:id="91" w:author="Aptara (COPYEDITOR)" w:date="2025-06-22T22:35:00Z">
              <w:r w:rsidRPr="009B2298">
                <w:rPr>
                  <w:color w:val="3E3D40"/>
                </w:rPr>
                <w:delText>s</w:delText>
              </w:r>
            </w:del>
            <w:ins w:id="92" w:author="Aptara (COPYEDITOR)" w:date="2025-06-22T22:35:00Z">
              <w:r w:rsidRPr="009B2298">
                <w:rPr>
                  <w:color w:val="3E3D40"/>
                </w:rPr>
                <w:t>z</w:t>
              </w:r>
            </w:ins>
            <w:r w:rsidRPr="009B2298">
              <w:rPr>
                <w:color w:val="3E3D40"/>
              </w:rPr>
              <w:t>ations affected the work of professionals</w:t>
            </w:r>
            <w:ins w:id="93" w:author="Aptara (COPYEDITOR)" w:date="2025-06-22T22:36:00Z">
              <w:r w:rsidRPr="009B2298">
                <w:rPr>
                  <w:color w:val="3E3D40"/>
                </w:rPr>
                <w:t>.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  <w:tr w:rsidR="00586CD1" w:rsidRPr="009B2298" w:rsidTr="00DC1DE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 xml:space="preserve">Sociopolitical </w:t>
            </w:r>
            <w:proofErr w:type="spellStart"/>
            <w:r w:rsidRPr="009B2298">
              <w:rPr>
                <w:color w:val="3E3D40"/>
              </w:rPr>
              <w:t>context</w:t>
            </w:r>
            <w:r w:rsidRPr="009B2298">
              <w:rPr>
                <w:rStyle w:val="jrnltblfnref"/>
                <w:color w:val="3E3D4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  <w:r w:rsidRPr="009B2298">
              <w:rPr>
                <w:color w:val="3E3D40"/>
              </w:rPr>
              <w:t>The situation in society forced professionals to take a digital leap</w:t>
            </w:r>
            <w:ins w:id="94" w:author="Aptara (COPYEDITOR)" w:date="2025-06-22T22:36:00Z">
              <w:r w:rsidRPr="009B2298">
                <w:rPr>
                  <w:color w:val="3E3D40"/>
                </w:rPr>
                <w:t>.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86CD1" w:rsidRPr="009B2298" w:rsidRDefault="00586CD1" w:rsidP="009B2298">
            <w:pPr>
              <w:spacing w:line="420" w:lineRule="atLeast"/>
              <w:rPr>
                <w:color w:val="3E3D40"/>
              </w:rPr>
            </w:pPr>
          </w:p>
        </w:tc>
      </w:tr>
    </w:tbl>
    <w:p w:rsidR="00DC1DEE" w:rsidRPr="009B2298" w:rsidRDefault="00586CD1" w:rsidP="009B2298">
      <w:pPr>
        <w:spacing w:after="150" w:line="420" w:lineRule="atLeast"/>
        <w:rPr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t>a</w:t>
      </w:r>
      <w:ins w:id="95" w:author="Aptara (COPYEDITOR)" w:date="2025-06-22T22:36:00Z">
        <w:r w:rsidRPr="009B2298">
          <w:rPr>
            <w:color w:val="3E3D40"/>
          </w:rPr>
          <w:t>TR</w:t>
        </w:r>
        <w:proofErr w:type="spellEnd"/>
        <w:r w:rsidRPr="009B2298">
          <w:rPr>
            <w:color w:val="3E3D40"/>
          </w:rPr>
          <w:t xml:space="preserve">: </w:t>
        </w:r>
        <w:r w:rsidRPr="009B2298">
          <w:rPr>
            <w:rStyle w:val="jrnldefinition"/>
            <w:color w:val="3E3D40"/>
          </w:rPr>
          <w:t>telerehabilitation</w:t>
        </w:r>
      </w:ins>
      <w:r w:rsidR="00DC1DEE" w:rsidRPr="009B2298">
        <w:rPr>
          <w:rStyle w:val="jrnldefinition"/>
          <w:color w:val="3E3D40"/>
        </w:rPr>
        <w:t>.</w:t>
      </w:r>
    </w:p>
    <w:p w:rsidR="00586CD1" w:rsidRPr="009B2298" w:rsidRDefault="00586CD1" w:rsidP="009B2298">
      <w:pPr>
        <w:spacing w:after="150" w:line="420" w:lineRule="atLeast"/>
        <w:rPr>
          <w:color w:val="3E3D40"/>
        </w:rPr>
      </w:pPr>
      <w:proofErr w:type="spellStart"/>
      <w:r w:rsidRPr="009B2298">
        <w:rPr>
          <w:rStyle w:val="jrnlfnlabel"/>
          <w:color w:val="3E3D40"/>
          <w:vertAlign w:val="superscript"/>
        </w:rPr>
        <w:t>b</w:t>
      </w:r>
      <w:r w:rsidRPr="009B2298">
        <w:rPr>
          <w:color w:val="3E3D40"/>
        </w:rPr>
        <w:t>Category</w:t>
      </w:r>
      <w:proofErr w:type="spellEnd"/>
      <w:r w:rsidRPr="009B2298">
        <w:rPr>
          <w:color w:val="3E3D40"/>
        </w:rPr>
        <w:t xml:space="preserve"> that cou</w:t>
      </w:r>
      <w:bookmarkStart w:id="96" w:name="_GoBack"/>
      <w:bookmarkEnd w:id="96"/>
      <w:r w:rsidRPr="009B2298">
        <w:rPr>
          <w:color w:val="3E3D40"/>
        </w:rPr>
        <w:t xml:space="preserve">ld not be mapped onto </w:t>
      </w:r>
      <w:r w:rsidR="00DC1DEE" w:rsidRPr="009B2298">
        <w:rPr>
          <w:color w:val="3E3D40"/>
        </w:rPr>
        <w:t xml:space="preserve">the </w:t>
      </w:r>
      <w:r w:rsidRPr="009B2298">
        <w:rPr>
          <w:color w:val="3E3D40"/>
        </w:rPr>
        <w:t>analysis matrix.</w:t>
      </w:r>
    </w:p>
    <w:sectPr w:rsidR="00586CD1" w:rsidRPr="009B2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D1"/>
    <w:rsid w:val="00253929"/>
    <w:rsid w:val="003E0F4B"/>
    <w:rsid w:val="00586CD1"/>
    <w:rsid w:val="006F64CD"/>
    <w:rsid w:val="009223CB"/>
    <w:rsid w:val="00950FD9"/>
    <w:rsid w:val="009B2298"/>
    <w:rsid w:val="00CF5D7C"/>
    <w:rsid w:val="00D04819"/>
    <w:rsid w:val="00DC1DEE"/>
    <w:rsid w:val="00FA6430"/>
    <w:rsid w:val="00FF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D25854"/>
  <w15:chartTrackingRefBased/>
  <w15:docId w15:val="{5BE0597B-F5E0-41ED-A6B3-6C2C4EB1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6CD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6CD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86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CD1"/>
    <w:pPr>
      <w:spacing w:before="100" w:beforeAutospacing="1" w:after="100" w:afterAutospacing="1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CD1"/>
    <w:rPr>
      <w:rFonts w:ascii="Times New Roman" w:eastAsiaTheme="minorEastAsia" w:hAnsi="Times New Roman" w:cs="Times New Roman"/>
      <w:sz w:val="24"/>
      <w:szCs w:val="24"/>
    </w:rPr>
  </w:style>
  <w:style w:type="character" w:customStyle="1" w:styleId="sty">
    <w:name w:val="sty"/>
    <w:basedOn w:val="DefaultParagraphFont"/>
    <w:rsid w:val="00586CD1"/>
  </w:style>
  <w:style w:type="character" w:customStyle="1" w:styleId="changecase">
    <w:name w:val="changecase"/>
    <w:basedOn w:val="DefaultParagraphFont"/>
    <w:rsid w:val="00586CD1"/>
  </w:style>
  <w:style w:type="character" w:customStyle="1" w:styleId="jrnlcolor">
    <w:name w:val="jrnlcolor"/>
    <w:basedOn w:val="DefaultParagraphFont"/>
    <w:rsid w:val="00586CD1"/>
  </w:style>
  <w:style w:type="character" w:customStyle="1" w:styleId="jrnlfnlabel">
    <w:name w:val="jrnlfnlabel"/>
    <w:basedOn w:val="DefaultParagraphFont"/>
    <w:rsid w:val="00586CD1"/>
  </w:style>
  <w:style w:type="character" w:customStyle="1" w:styleId="jrnldefinition">
    <w:name w:val="jrnldefinition"/>
    <w:basedOn w:val="DefaultParagraphFont"/>
    <w:rsid w:val="00586CD1"/>
  </w:style>
  <w:style w:type="character" w:customStyle="1" w:styleId="label5">
    <w:name w:val="label5"/>
    <w:basedOn w:val="DefaultParagraphFont"/>
    <w:rsid w:val="00586CD1"/>
  </w:style>
  <w:style w:type="character" w:customStyle="1" w:styleId="jrnltblfnref">
    <w:name w:val="jrnltblfnref"/>
    <w:basedOn w:val="DefaultParagraphFont"/>
    <w:rsid w:val="00586CD1"/>
  </w:style>
  <w:style w:type="character" w:customStyle="1" w:styleId="label6">
    <w:name w:val="label6"/>
    <w:basedOn w:val="DefaultParagraphFont"/>
    <w:rsid w:val="00586CD1"/>
  </w:style>
  <w:style w:type="character" w:customStyle="1" w:styleId="label7">
    <w:name w:val="label7"/>
    <w:basedOn w:val="DefaultParagraphFont"/>
    <w:rsid w:val="00586CD1"/>
  </w:style>
  <w:style w:type="character" w:customStyle="1" w:styleId="label8">
    <w:name w:val="label8"/>
    <w:basedOn w:val="DefaultParagraphFont"/>
    <w:rsid w:val="00586CD1"/>
  </w:style>
  <w:style w:type="character" w:customStyle="1" w:styleId="label9">
    <w:name w:val="label9"/>
    <w:basedOn w:val="DefaultParagraphFont"/>
    <w:rsid w:val="00586CD1"/>
  </w:style>
  <w:style w:type="paragraph" w:styleId="BalloonText">
    <w:name w:val="Balloon Text"/>
    <w:basedOn w:val="Normal"/>
    <w:link w:val="BalloonTextChar"/>
    <w:uiPriority w:val="99"/>
    <w:semiHidden/>
    <w:unhideWhenUsed/>
    <w:rsid w:val="00586C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CD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618</Words>
  <Characters>4067</Characters>
  <Application>Microsoft Office Word</Application>
  <DocSecurity>0</DocSecurity>
  <Lines>19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Singh</dc:creator>
  <cp:keywords/>
  <dc:description/>
  <cp:lastModifiedBy>Shalini Singh</cp:lastModifiedBy>
  <cp:revision>11</cp:revision>
  <dcterms:created xsi:type="dcterms:W3CDTF">2025-07-13T13:52:00Z</dcterms:created>
  <dcterms:modified xsi:type="dcterms:W3CDTF">2025-07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c3be75-c4f2-41df-a0a6-e6c709d114d0</vt:lpwstr>
  </property>
</Properties>
</file>